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1E606" w14:textId="77777777" w:rsidR="00D45294" w:rsidRDefault="00003CC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72EEEA" wp14:editId="78448BC7">
                <wp:simplePos x="0" y="0"/>
                <wp:positionH relativeFrom="column">
                  <wp:posOffset>607060</wp:posOffset>
                </wp:positionH>
                <wp:positionV relativeFrom="paragraph">
                  <wp:posOffset>2048911</wp:posOffset>
                </wp:positionV>
                <wp:extent cx="88231" cy="296779"/>
                <wp:effectExtent l="12700" t="0" r="26670" b="20955"/>
                <wp:wrapNone/>
                <wp:docPr id="1576152735" name="Down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231" cy="296779"/>
                        </a:xfrm>
                        <a:prstGeom prst="downArrow">
                          <a:avLst/>
                        </a:prstGeom>
                        <a:solidFill>
                          <a:srgbClr val="EE0000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type w14:anchorId="3FC4BC9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" o:spid="_x0000_s1026" type="#_x0000_t67" style="position:absolute;margin-left:47.8pt;margin-top:161.35pt;width:6.95pt;height:23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" adj="18389" fillcolor="#e00" strokecolor="#09101d [484]" strokeweight="1pt"/>
            </w:pict>
          </mc:Fallback>
        </mc:AlternateContent>
      </w:r>
      <w:r w:rsidR="004019C1">
        <w:rPr>
          <w:noProof/>
        </w:rPr>
        <w:drawing>
          <wp:inline distT="0" distB="0" distL="0" distR="0" wp14:anchorId="78B34C66" wp14:editId="1186CFAE">
            <wp:extent cx="2730500" cy="3351764"/>
            <wp:effectExtent l="0" t="0" r="0" b="1270"/>
            <wp:docPr id="17763945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394521" name="Picture 177639452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73761" cy="3404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26ED7" w14:textId="5211B959" w:rsidR="004019C1" w:rsidRDefault="004019C1">
      <w:r>
        <w:t>Fig.</w:t>
      </w:r>
      <w:r w:rsidR="003809CF">
        <w:t xml:space="preserve"> S2</w:t>
      </w:r>
      <w:r>
        <w:t xml:space="preserve"> Histogram of Pairwise Genetic Distances used to identify the cutoff for defining clones. Note the inflection in the bar graph between 0.05 and 0.01</w:t>
      </w:r>
      <w:r w:rsidR="003809CF">
        <w:t xml:space="preserve"> (red arrow).</w:t>
      </w:r>
    </w:p>
    <w:sectPr w:rsidR="00401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9C1"/>
    <w:rsid w:val="00003CC2"/>
    <w:rsid w:val="002722AF"/>
    <w:rsid w:val="00362896"/>
    <w:rsid w:val="00380963"/>
    <w:rsid w:val="003809CF"/>
    <w:rsid w:val="004019C1"/>
    <w:rsid w:val="00617FBB"/>
    <w:rsid w:val="00B80B11"/>
    <w:rsid w:val="00C27448"/>
    <w:rsid w:val="00C40A57"/>
    <w:rsid w:val="00D15FB7"/>
    <w:rsid w:val="00D45294"/>
    <w:rsid w:val="00D63E58"/>
    <w:rsid w:val="00FD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D7588"/>
  <w15:chartTrackingRefBased/>
  <w15:docId w15:val="{11C88B6F-2088-AC43-B1B4-C81ECCF9B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1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9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9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9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9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9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9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9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9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9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9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9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9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9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9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9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9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9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9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9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9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9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9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9C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p, Matt</dc:creator>
  <cp:keywords/>
  <dc:description/>
  <cp:lastModifiedBy>Nilson, Sarah E</cp:lastModifiedBy>
  <cp:revision>3</cp:revision>
  <dcterms:created xsi:type="dcterms:W3CDTF">2025-08-07T20:04:00Z</dcterms:created>
  <dcterms:modified xsi:type="dcterms:W3CDTF">2025-08-07T20:16:00Z</dcterms:modified>
</cp:coreProperties>
</file>